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1340"/>
        <w:gridCol w:w="700"/>
        <w:gridCol w:w="2460"/>
        <w:gridCol w:w="2260"/>
        <w:gridCol w:w="1080"/>
        <w:gridCol w:w="939"/>
      </w:tblGrid>
      <w:tr w:rsidR="003F399C" w:rsidRPr="003F399C" w14:paraId="36EC89AB" w14:textId="77777777" w:rsidTr="003F399C">
        <w:trPr>
          <w:trHeight w:val="300"/>
          <w:jc w:val="center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D45D4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Treatment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CA3B7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Sex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18B2E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Famil or Unfamil pair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54C88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Velocities correla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6021A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r valu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B93A8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p value</w:t>
            </w:r>
          </w:p>
        </w:tc>
      </w:tr>
      <w:tr w:rsidR="003F399C" w:rsidRPr="003F399C" w14:paraId="3F749C2C" w14:textId="77777777" w:rsidTr="003F399C">
        <w:trPr>
          <w:trHeight w:val="300"/>
          <w:jc w:val="center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45B5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Control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E967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D42E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Famil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D8A7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66BF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-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6C54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-</w:t>
            </w:r>
          </w:p>
        </w:tc>
      </w:tr>
      <w:tr w:rsidR="003F399C" w:rsidRPr="003F399C" w14:paraId="019955DA" w14:textId="77777777" w:rsidTr="003F399C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0CA9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B6F1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05A8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Unfami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CA29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4F59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0.19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FBF8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0.0009</w:t>
            </w:r>
          </w:p>
        </w:tc>
      </w:tr>
      <w:tr w:rsidR="003F399C" w:rsidRPr="003F399C" w14:paraId="26A44860" w14:textId="77777777" w:rsidTr="003F399C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503A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BE94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FC5F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Fami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A2B9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87B9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88FE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-</w:t>
            </w:r>
          </w:p>
        </w:tc>
      </w:tr>
      <w:tr w:rsidR="003F399C" w:rsidRPr="003F399C" w14:paraId="504C0CC8" w14:textId="77777777" w:rsidTr="003F399C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4506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A8DB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C3CE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Unfami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A567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4C04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0900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-</w:t>
            </w:r>
          </w:p>
        </w:tc>
      </w:tr>
      <w:tr w:rsidR="003F399C" w:rsidRPr="003F399C" w14:paraId="21C35399" w14:textId="77777777" w:rsidTr="003F399C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2EF3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CF08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4CEF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Fami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3D5E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4976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0.21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400F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0.0002</w:t>
            </w:r>
          </w:p>
        </w:tc>
      </w:tr>
      <w:tr w:rsidR="003F399C" w:rsidRPr="003F399C" w14:paraId="1DDD0053" w14:textId="77777777" w:rsidTr="003F399C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C762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DA48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FAA3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Unfami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0A12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19A0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0.12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D4BD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0.0254</w:t>
            </w:r>
          </w:p>
        </w:tc>
      </w:tr>
      <w:tr w:rsidR="003F399C" w:rsidRPr="003F399C" w14:paraId="0795F886" w14:textId="77777777" w:rsidTr="003F399C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2355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40AE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3404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Fami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715D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FCFE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0.4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4795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&lt;0.0001</w:t>
            </w:r>
          </w:p>
        </w:tc>
      </w:tr>
      <w:tr w:rsidR="003F399C" w:rsidRPr="003F399C" w14:paraId="32B41436" w14:textId="77777777" w:rsidTr="003F399C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D48B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A441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F73A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Unfami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4CF4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012A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0.70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5789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&lt;0.0001</w:t>
            </w:r>
          </w:p>
        </w:tc>
      </w:tr>
      <w:tr w:rsidR="003F399C" w:rsidRPr="003F399C" w14:paraId="33F1D0FB" w14:textId="77777777" w:rsidTr="003F399C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359B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5AEB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BA86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Fami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4F4B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B4F4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0.47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E422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&lt;0.0001</w:t>
            </w:r>
          </w:p>
        </w:tc>
      </w:tr>
      <w:tr w:rsidR="003F399C" w:rsidRPr="003F399C" w14:paraId="633FDED1" w14:textId="77777777" w:rsidTr="003F399C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04D9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E699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7FC2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Unfami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F8D7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0EE5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0.28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4945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&lt;0.0001</w:t>
            </w:r>
          </w:p>
        </w:tc>
      </w:tr>
      <w:tr w:rsidR="003F399C" w:rsidRPr="003F399C" w14:paraId="55D0419B" w14:textId="77777777" w:rsidTr="003F399C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D06B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6034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81BB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Fami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D0C7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4713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0.19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6324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0.0006</w:t>
            </w:r>
          </w:p>
        </w:tc>
      </w:tr>
      <w:tr w:rsidR="003F399C" w:rsidRPr="003F399C" w14:paraId="7AB57EAF" w14:textId="77777777" w:rsidTr="003F399C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B5DF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E854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C0D3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Unfami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1E1E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38F8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0.14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544B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0.0098</w:t>
            </w:r>
          </w:p>
        </w:tc>
      </w:tr>
      <w:tr w:rsidR="003F399C" w:rsidRPr="003F399C" w14:paraId="3C6730DA" w14:textId="77777777" w:rsidTr="003F399C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FDAF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D634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4223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Fami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09DD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3243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0.16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F90D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0.0032</w:t>
            </w:r>
          </w:p>
        </w:tc>
      </w:tr>
      <w:tr w:rsidR="003F399C" w:rsidRPr="003F399C" w14:paraId="20FC5C5E" w14:textId="77777777" w:rsidTr="003F399C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FFD3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1952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2633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Unfami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29FA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1F2F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0.18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0CDE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0.0013</w:t>
            </w:r>
          </w:p>
        </w:tc>
      </w:tr>
      <w:tr w:rsidR="003F399C" w:rsidRPr="003F399C" w14:paraId="5D554D12" w14:textId="77777777" w:rsidTr="003F399C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5313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B9F9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5687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Fami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676B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1657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D05E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-</w:t>
            </w:r>
          </w:p>
        </w:tc>
      </w:tr>
      <w:tr w:rsidR="003F399C" w:rsidRPr="003F399C" w14:paraId="14564F7F" w14:textId="77777777" w:rsidTr="003F399C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A676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Cont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D129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F8FF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Unfami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2614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A621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0.38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2A2A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&lt;0.0001</w:t>
            </w:r>
          </w:p>
        </w:tc>
      </w:tr>
      <w:tr w:rsidR="003F399C" w:rsidRPr="003F399C" w14:paraId="600D92D4" w14:textId="77777777" w:rsidTr="003F399C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847E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Anosm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A8F1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1737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Fami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87E0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6F9E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F908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-</w:t>
            </w:r>
          </w:p>
        </w:tc>
      </w:tr>
      <w:tr w:rsidR="003F399C" w:rsidRPr="003F399C" w14:paraId="368BC58B" w14:textId="77777777" w:rsidTr="003F399C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B094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Anosm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BDE8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6A90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Unfami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E4C3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ED7F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0.12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071D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0.0371</w:t>
            </w:r>
          </w:p>
        </w:tc>
      </w:tr>
      <w:tr w:rsidR="003F399C" w:rsidRPr="003F399C" w14:paraId="7BD04719" w14:textId="77777777" w:rsidTr="003F399C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2F74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Anosm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3354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1494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Fami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3D5F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238D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C159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-</w:t>
            </w:r>
          </w:p>
        </w:tc>
      </w:tr>
      <w:tr w:rsidR="003F399C" w:rsidRPr="003F399C" w14:paraId="6D83C914" w14:textId="77777777" w:rsidTr="003F399C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8D23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Anosm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1F5A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9CE9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Unfami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5702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C2B1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C768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-</w:t>
            </w:r>
          </w:p>
        </w:tc>
      </w:tr>
      <w:tr w:rsidR="003F399C" w:rsidRPr="003F399C" w14:paraId="28AE1CE3" w14:textId="77777777" w:rsidTr="003F399C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FE79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Anosm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4BB1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6FC9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Fami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4B7D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A93E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0.45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7728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&lt;0.0001</w:t>
            </w:r>
          </w:p>
        </w:tc>
      </w:tr>
      <w:tr w:rsidR="003F399C" w:rsidRPr="003F399C" w14:paraId="0B78DE70" w14:textId="77777777" w:rsidTr="003F399C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04C3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Anosm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6D94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9E35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Unfami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301F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D913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0.21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7023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0.0002</w:t>
            </w:r>
          </w:p>
        </w:tc>
      </w:tr>
      <w:tr w:rsidR="003F399C" w:rsidRPr="003F399C" w14:paraId="339DB09A" w14:textId="77777777" w:rsidTr="003F399C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1B7F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Anosm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A271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9195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Fami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D460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3926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2B37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-</w:t>
            </w:r>
          </w:p>
        </w:tc>
      </w:tr>
      <w:tr w:rsidR="003F399C" w:rsidRPr="003F399C" w14:paraId="7635EA03" w14:textId="77777777" w:rsidTr="003F399C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D2B2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Anosm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CCD6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DCE0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Unfami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3A85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BC30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35EF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-</w:t>
            </w:r>
          </w:p>
        </w:tc>
      </w:tr>
      <w:tr w:rsidR="003F399C" w:rsidRPr="003F399C" w14:paraId="4BBD1C0B" w14:textId="77777777" w:rsidTr="003F399C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6D47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Anosm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FDC2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C176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Fami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985E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3973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A873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-</w:t>
            </w:r>
          </w:p>
        </w:tc>
      </w:tr>
      <w:tr w:rsidR="003F399C" w:rsidRPr="003F399C" w14:paraId="614E2DFB" w14:textId="77777777" w:rsidTr="003F399C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AACA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Anosm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C43A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AB6E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Unfami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63F1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EB3F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896E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-</w:t>
            </w:r>
          </w:p>
        </w:tc>
      </w:tr>
      <w:tr w:rsidR="003F399C" w:rsidRPr="003F399C" w14:paraId="35DF4FD8" w14:textId="77777777" w:rsidTr="003F399C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DB1E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Anosmic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B4B6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M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8767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Famil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59BB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1034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-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A0B6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-</w:t>
            </w:r>
          </w:p>
        </w:tc>
      </w:tr>
      <w:tr w:rsidR="003F399C" w:rsidRPr="003F399C" w14:paraId="0A783B34" w14:textId="77777777" w:rsidTr="003F399C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6D042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Anosmi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0560F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M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24E5F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Unfamil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572F1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77EFC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F77EB" w14:textId="77777777" w:rsidR="003F399C" w:rsidRPr="003F399C" w:rsidRDefault="003F399C" w:rsidP="003F3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F399C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-</w:t>
            </w:r>
          </w:p>
        </w:tc>
      </w:tr>
    </w:tbl>
    <w:p w14:paraId="3160C443" w14:textId="77777777" w:rsidR="007F2C04" w:rsidRDefault="007F2C04"/>
    <w:sectPr w:rsidR="007F2C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99C"/>
    <w:rsid w:val="003F399C"/>
    <w:rsid w:val="007F2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B62E4"/>
  <w15:chartTrackingRefBased/>
  <w15:docId w15:val="{9BB2D5B7-71DA-41D5-A9DA-3A6704FB8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3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ikeya Murari</dc:creator>
  <cp:keywords/>
  <dc:description/>
  <cp:lastModifiedBy>Kartikeya Murari</cp:lastModifiedBy>
  <cp:revision>1</cp:revision>
  <dcterms:created xsi:type="dcterms:W3CDTF">2022-11-18T02:01:00Z</dcterms:created>
  <dcterms:modified xsi:type="dcterms:W3CDTF">2022-11-18T02:03:00Z</dcterms:modified>
</cp:coreProperties>
</file>